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10836" w14:textId="69C5004E" w:rsidR="00311B18" w:rsidRPr="005E23A1" w:rsidRDefault="00311B18" w:rsidP="00311B18">
      <w:pPr>
        <w:jc w:val="both"/>
        <w:outlineLvl w:val="0"/>
        <w:rPr>
          <w:rFonts w:ascii="Arial" w:hAnsi="Arial" w:cs="Arial"/>
          <w:b/>
          <w:sz w:val="24"/>
          <w:szCs w:val="24"/>
        </w:rPr>
      </w:pPr>
    </w:p>
    <w:tbl>
      <w:tblPr>
        <w:tblW w:w="577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2123"/>
        <w:gridCol w:w="2287"/>
      </w:tblGrid>
      <w:tr w:rsidR="00311B18" w:rsidRPr="005E23A1" w14:paraId="234DD4D2" w14:textId="77777777" w:rsidTr="00D12808">
        <w:trPr>
          <w:trHeight w:val="300"/>
        </w:trPr>
        <w:tc>
          <w:tcPr>
            <w:tcW w:w="1365" w:type="dxa"/>
            <w:tcBorders>
              <w:bottom w:val="nil"/>
            </w:tcBorders>
            <w:vAlign w:val="center"/>
          </w:tcPr>
          <w:p w14:paraId="7374CD2A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2EFC462" w14:textId="77777777" w:rsidR="00311B18" w:rsidRPr="005E23A1" w:rsidDel="0028403C" w:rsidRDefault="00311B18" w:rsidP="00D12808">
            <w:pPr>
              <w:spacing w:after="0"/>
              <w:ind w:right="-108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(standard error)</w:t>
            </w:r>
          </w:p>
        </w:tc>
      </w:tr>
      <w:tr w:rsidR="00311B18" w:rsidRPr="005E23A1" w14:paraId="4CADC9F3" w14:textId="77777777" w:rsidTr="00D12808">
        <w:trPr>
          <w:trHeight w:val="300"/>
        </w:trPr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EA415F" w14:textId="77777777" w:rsidR="00311B18" w:rsidRPr="005E23A1" w:rsidRDefault="00311B18" w:rsidP="00D12808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el size*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C57B" w14:textId="77777777" w:rsidR="00311B18" w:rsidRPr="005E23A1" w:rsidRDefault="00311B18" w:rsidP="00D12808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erLearner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F625" w14:textId="77777777" w:rsidR="00311B18" w:rsidRPr="005E23A1" w:rsidRDefault="00311B18" w:rsidP="00D12808">
            <w:pPr>
              <w:spacing w:after="0"/>
              <w:ind w:right="-108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st Individual Learner</w:t>
            </w:r>
          </w:p>
        </w:tc>
      </w:tr>
      <w:tr w:rsidR="00311B18" w:rsidRPr="005E23A1" w14:paraId="3EAD9452" w14:textId="77777777" w:rsidTr="00D12808">
        <w:trPr>
          <w:trHeight w:val="300"/>
        </w:trPr>
        <w:tc>
          <w:tcPr>
            <w:tcW w:w="13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94751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A1D8AD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3 (0.014)</w:t>
            </w:r>
          </w:p>
        </w:tc>
        <w:tc>
          <w:tcPr>
            <w:tcW w:w="22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022E0E" w14:textId="77777777" w:rsidR="00311B18" w:rsidRPr="005E23A1" w:rsidRDefault="00311B18" w:rsidP="00D12808">
            <w:pPr>
              <w:spacing w:after="0"/>
              <w:ind w:right="-108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1 (0.013)</w:t>
            </w:r>
          </w:p>
        </w:tc>
      </w:tr>
      <w:tr w:rsidR="00311B18" w:rsidRPr="005E23A1" w14:paraId="586B38C9" w14:textId="77777777" w:rsidTr="00D12808">
        <w:trPr>
          <w:trHeight w:val="300"/>
        </w:trPr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FE156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46805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3 (0.013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78879" w14:textId="77777777" w:rsidR="00311B18" w:rsidRPr="005E23A1" w:rsidRDefault="00311B18" w:rsidP="00D12808">
            <w:pPr>
              <w:spacing w:after="0"/>
              <w:ind w:right="-108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3 (0.013)</w:t>
            </w:r>
          </w:p>
        </w:tc>
      </w:tr>
      <w:tr w:rsidR="00311B18" w:rsidRPr="005E23A1" w14:paraId="2804F671" w14:textId="77777777" w:rsidTr="00D12808">
        <w:trPr>
          <w:trHeight w:val="300"/>
        </w:trPr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E6504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616CE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1 (0.014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5BA32" w14:textId="77777777" w:rsidR="00311B18" w:rsidRPr="005E23A1" w:rsidRDefault="00311B18" w:rsidP="00D12808">
            <w:pPr>
              <w:spacing w:after="0"/>
              <w:ind w:right="-108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 (0.015)</w:t>
            </w:r>
          </w:p>
        </w:tc>
      </w:tr>
      <w:tr w:rsidR="00311B18" w:rsidRPr="005E23A1" w14:paraId="6B6967EA" w14:textId="77777777" w:rsidTr="00D12808">
        <w:trPr>
          <w:trHeight w:val="300"/>
        </w:trPr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F2491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AAE81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 (0.014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59748" w14:textId="77777777" w:rsidR="00311B18" w:rsidRPr="005E23A1" w:rsidRDefault="00311B18" w:rsidP="00D12808">
            <w:pPr>
              <w:spacing w:after="0"/>
              <w:ind w:right="-108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 (0.014)</w:t>
            </w:r>
          </w:p>
        </w:tc>
      </w:tr>
      <w:tr w:rsidR="00311B18" w:rsidRPr="005E23A1" w14:paraId="6DF74C02" w14:textId="77777777" w:rsidTr="00D12808">
        <w:trPr>
          <w:trHeight w:val="300"/>
        </w:trPr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47624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51FEB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3 (0.014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62FE0" w14:textId="77777777" w:rsidR="00311B18" w:rsidRPr="005E23A1" w:rsidRDefault="00311B18" w:rsidP="00D12808">
            <w:pPr>
              <w:spacing w:after="0"/>
              <w:ind w:right="-108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3 (0.015)</w:t>
            </w:r>
          </w:p>
        </w:tc>
      </w:tr>
      <w:tr w:rsidR="00311B18" w:rsidRPr="005E23A1" w14:paraId="594E37B2" w14:textId="77777777" w:rsidTr="00D12808">
        <w:trPr>
          <w:trHeight w:val="300"/>
        </w:trPr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BEC4E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53565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9 (0.013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E1AFD" w14:textId="77777777" w:rsidR="00311B18" w:rsidRPr="005E23A1" w:rsidRDefault="00311B18" w:rsidP="00D12808">
            <w:pPr>
              <w:spacing w:after="0"/>
              <w:ind w:right="-108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9 (0.013)</w:t>
            </w:r>
          </w:p>
        </w:tc>
      </w:tr>
      <w:tr w:rsidR="00311B18" w:rsidRPr="005E23A1" w14:paraId="4524500B" w14:textId="77777777" w:rsidTr="00D12808">
        <w:trPr>
          <w:trHeight w:val="300"/>
        </w:trPr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BB9510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241C8" w14:textId="77777777" w:rsidR="00311B18" w:rsidRPr="005E23A1" w:rsidRDefault="00311B18" w:rsidP="00D12808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3 (0.013)</w:t>
            </w:r>
          </w:p>
        </w:tc>
        <w:tc>
          <w:tcPr>
            <w:tcW w:w="2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26D9F" w14:textId="77777777" w:rsidR="00311B18" w:rsidRPr="005E23A1" w:rsidRDefault="00311B18" w:rsidP="00D12808">
            <w:pPr>
              <w:spacing w:after="0"/>
              <w:ind w:right="-108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3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3 (0.013)</w:t>
            </w:r>
          </w:p>
        </w:tc>
      </w:tr>
    </w:tbl>
    <w:p w14:paraId="24467893" w14:textId="2421C49C" w:rsidR="00241F5C" w:rsidRDefault="00241F5C" w:rsidP="00311B1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E23A1">
        <w:rPr>
          <w:rFonts w:ascii="Arial" w:eastAsia="Times New Roman" w:hAnsi="Arial" w:cs="Arial"/>
          <w:b/>
          <w:color w:val="000000"/>
          <w:sz w:val="24"/>
          <w:szCs w:val="24"/>
        </w:rPr>
        <w:t>S</w:t>
      </w:r>
      <w:r w:rsidR="00A7304C">
        <w:rPr>
          <w:rFonts w:ascii="Arial" w:eastAsia="Times New Roman" w:hAnsi="Arial" w:cs="Arial"/>
          <w:b/>
          <w:color w:val="000000"/>
          <w:sz w:val="24"/>
          <w:szCs w:val="24"/>
        </w:rPr>
        <w:t>2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 Table</w:t>
      </w:r>
      <w:r w:rsidRPr="005E23A1">
        <w:rPr>
          <w:rFonts w:ascii="Arial" w:eastAsia="Times New Roman" w:hAnsi="Arial" w:cs="Arial"/>
          <w:b/>
          <w:color w:val="000000"/>
          <w:sz w:val="24"/>
          <w:szCs w:val="24"/>
        </w:rPr>
        <w:t>. Cross-validated risk of SuperLearner vs. best individual learner</w:t>
      </w:r>
      <w:r w:rsidRPr="005E23A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1D1F8353" w14:textId="4C44CEE2" w:rsidR="00311B18" w:rsidRPr="005E23A1" w:rsidRDefault="00311B18" w:rsidP="00311B1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E23A1">
        <w:rPr>
          <w:rFonts w:ascii="Arial" w:hAnsi="Arial" w:cs="Arial"/>
          <w:sz w:val="24"/>
          <w:szCs w:val="24"/>
        </w:rPr>
        <w:t>* Antigens included in the analysis corr</w:t>
      </w:r>
      <w:r w:rsidR="004C2154">
        <w:rPr>
          <w:rFonts w:ascii="Arial" w:hAnsi="Arial" w:cs="Arial"/>
          <w:sz w:val="24"/>
          <w:szCs w:val="24"/>
        </w:rPr>
        <w:t>espond to those shown in Figure 1 and S1 Table</w:t>
      </w:r>
      <w:bookmarkStart w:id="0" w:name="_GoBack"/>
      <w:bookmarkEnd w:id="0"/>
      <w:r w:rsidRPr="005E23A1">
        <w:rPr>
          <w:rFonts w:ascii="Arial" w:hAnsi="Arial" w:cs="Arial"/>
          <w:sz w:val="24"/>
          <w:szCs w:val="24"/>
        </w:rPr>
        <w:t>.</w:t>
      </w:r>
    </w:p>
    <w:p w14:paraId="5CFDCC03" w14:textId="77777777" w:rsidR="009B3E21" w:rsidRDefault="004C2154"/>
    <w:sectPr w:rsidR="009B3E21" w:rsidSect="00D0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B18"/>
    <w:rsid w:val="000E08DC"/>
    <w:rsid w:val="00241F5C"/>
    <w:rsid w:val="00311B18"/>
    <w:rsid w:val="00477811"/>
    <w:rsid w:val="004C2154"/>
    <w:rsid w:val="0093326B"/>
    <w:rsid w:val="00A7304C"/>
    <w:rsid w:val="00B35832"/>
    <w:rsid w:val="00BF750B"/>
    <w:rsid w:val="00C328E2"/>
    <w:rsid w:val="00D0142B"/>
    <w:rsid w:val="00E053D5"/>
    <w:rsid w:val="00E445EB"/>
    <w:rsid w:val="00E76733"/>
    <w:rsid w:val="00F1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037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1B1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Macintosh Word</Application>
  <DocSecurity>0</DocSecurity>
  <Lines>3</Lines>
  <Paragraphs>1</Paragraphs>
  <ScaleCrop>false</ScaleCrop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Shete</dc:creator>
  <cp:keywords/>
  <dc:description/>
  <cp:lastModifiedBy>Priya Shete</cp:lastModifiedBy>
  <cp:revision>3</cp:revision>
  <dcterms:created xsi:type="dcterms:W3CDTF">2017-04-12T09:44:00Z</dcterms:created>
  <dcterms:modified xsi:type="dcterms:W3CDTF">2017-04-12T09:45:00Z</dcterms:modified>
</cp:coreProperties>
</file>